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header9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header7.xml" ContentType="application/vnd.openxmlformats-officedocument.wordprocessingml.header+xml"/>
  <Override PartName="/word/header10.xml" ContentType="application/vnd.openxmlformats-officedocument.wordprocessingml.header+xml"/>
  <Override PartName="/word/header8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1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.1 Imputation 1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0" w:name="IDX31"/>
            <w:bookmarkStart w:id="1" w:name="IDX31"/>
            <w:bookmarkEnd w:id="1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arameter 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2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45;    1.00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08;    1.35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0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301;    1.67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ender            Female vs Mal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23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56;    1.77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62;    1.22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20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24;    2.34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5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070;    2.90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36;    1.04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8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57;    1.02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98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71;    3.68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54;    1.03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63;    1.25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7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23;    1.06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moke use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5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10;    1.18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v Event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32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2.100;    5.25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2.68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5.599; &gt;999.999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1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2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2.1 Imputation 1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2" w:name="IDX32"/>
            <w:bookmarkStart w:id="3" w:name="IDX32"/>
            <w:bookmarkEnd w:id="3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&lt;0.001;   &lt;0.0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gt;999.99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&gt;999.999; &gt;999.99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99;    1.00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99;    2.11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9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205;    1.74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38;    1.02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22;    1.20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35;    1.90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07;    1.03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80;    1.06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3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02;    1.00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 (tertiles)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6;    1.00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1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27;    1.11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16;    1.20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RB    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1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171;    2.213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1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3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.2 Imputation 2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4" w:name="IDX33"/>
            <w:bookmarkStart w:id="5" w:name="IDX33"/>
            <w:bookmarkEnd w:id="5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3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58;    1.02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6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73;    1.30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2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347;    1.95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ender            Female vs Mal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5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01;    1.67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3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71;    1.22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573;    2.12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8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093;    3.74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47;    1.06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5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31;    0.99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31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247;    4.30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53;    1.03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1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2;    1.27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4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06;    1.03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moke use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4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04;    1.17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v Event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18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2.006;    5.04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2.91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5.879; &gt;999.999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6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4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2.3 Imputation 2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6" w:name="IDX34"/>
            <w:bookmarkStart w:id="7" w:name="IDX34"/>
            <w:bookmarkEnd w:id="7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&lt;0.001;   &lt;0.0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gt;999.99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&gt;999.999; &gt;999.99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95;    1.0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6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30;    2.25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3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177;    1.59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33;    1.02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3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54;    1.26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558;    1.69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07;    1.03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85;    1.07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1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80;    0.97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7;    1.00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19;    1.10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30;    1.22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RB    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8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81;    2.044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6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5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.1 Imputation 3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8" w:name="IDX35"/>
            <w:bookmarkStart w:id="9" w:name="IDX35"/>
            <w:bookmarkEnd w:id="9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65;    1.02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3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49;    1.26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398;    2.22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ender            Female vs Mal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22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49;    1.76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6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00;    1.26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2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83;    1.76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161;    6.27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19;    1.03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07;    1.09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3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23;    2.85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56;    1.03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9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56;    1.24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9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36;    1.10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moke use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3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00;    1.16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v Event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43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2.156;    5.45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8.88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8.160; &gt;999.999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5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6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3.2 Imputation 3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0" w:name="IDX36"/>
            <w:bookmarkStart w:id="11" w:name="IDX36"/>
            <w:bookmarkEnd w:id="11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&lt;0.001;   &lt;0.0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gt;999.99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&gt;999.999; &gt;999.99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us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5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00;    1.00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3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22;    2.18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5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190;    1.62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6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24;    1.00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8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95;    1.32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6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94;    1.50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09;    1.04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7;    1.06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3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00;    1.00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8;    1.00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10;    1.1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42;    1.24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RB    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3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114;    2.104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5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7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.1 Imputation 4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2" w:name="IDX37"/>
            <w:bookmarkStart w:id="13" w:name="IDX37"/>
            <w:bookmarkEnd w:id="13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66;    1.03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4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55;    1.27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0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384;    2.14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ender            Female vs Mal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8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17;    1.70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5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83;    1.24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3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532;    1.99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3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115;    4.74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24;    1.04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1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85;    1.07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8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92;    3.17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50;    1.03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64;    1.26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7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22;    1.08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moke use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1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583;    1.14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v Event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60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2.267;    5.74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1.59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5.242; &gt;999.999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6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8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4.2 Imputation 4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4" w:name="IDX38"/>
            <w:bookmarkStart w:id="15" w:name="IDX38"/>
            <w:bookmarkEnd w:id="15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&lt;0.001;   &lt;0.0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gt;999.99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&gt;999.999; &gt;999.99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3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81;    0.98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7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88;    2.44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6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153;    1.40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7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28;    1.01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4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58;    1.27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6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547;    1.69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09;    1.04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1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3;    1.06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5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14;    1.02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8;    1.00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1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23;    1.11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21;    1.20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RB    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7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147;    2.161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6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9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Heading2"/>
              <w:widowControl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.1 Imputation 5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6" w:name="IDX39"/>
            <w:bookmarkStart w:id="17" w:name="IDX39"/>
            <w:bookmarkEnd w:id="17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47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67;    1.03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4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55;    1.276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g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8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372;    2.08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gender            Female vs Mal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1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67;    1.61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3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74;    1.22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4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598;    2.17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bmi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4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087;    3.34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8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33;    1.04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0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773;    1.05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waist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795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63;    3.34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52;    1.03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66;    1.262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ystolic blood pressur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72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22;    1.070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moke use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4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02;    1.17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v Event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39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2.145;    5.378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.17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3.419; &gt;999.999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1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sectPr>
          <w:headerReference w:type="default" r:id="rId10"/>
          <w:type w:val="nextPage"/>
          <w:pgSz w:orient="landscape" w:w="16838" w:h="11906"/>
          <w:pgMar w:left="1134" w:right="1701" w:gutter="0" w:header="567" w:top="1134" w:footer="0" w:bottom="1417"/>
          <w:pgNumType w:fmt="decimal"/>
          <w:formProt w:val="false"/>
          <w:textDirection w:val="lrTb"/>
          <w:docGrid w:type="default" w:linePitch="272" w:charSpace="0"/>
        </w:sectPr>
        <w:pStyle w:val="Normal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Appendix Table S3: Propensity Score Model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0"/>
      </w:tblGrid>
      <w:tr>
        <w:trPr/>
        <w:tc>
          <w:tcPr>
            <w:tcW w:w="11520" w:type="dxa"/>
            <w:tcBorders/>
          </w:tcPr>
          <w:p>
            <w:pPr>
              <w:pStyle w:val="Normal"/>
              <w:spacing w:before="10" w:after="1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5.2 Imputation 5</w:t>
            </w:r>
          </w:p>
        </w:tc>
      </w:tr>
    </w:tbl>
    <w:p>
      <w:pPr>
        <w:pStyle w:val="Normal"/>
        <w:spacing w:before="10" w:after="10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809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261"/>
        <w:gridCol w:w="1426"/>
        <w:gridCol w:w="2412"/>
      </w:tblGrid>
      <w:tr>
        <w:trPr>
          <w:tblHeader w:val="true"/>
          <w:cantSplit w:val="true"/>
        </w:trPr>
        <w:tc>
          <w:tcPr>
            <w:tcW w:w="42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  <w:bookmarkStart w:id="18" w:name="IDX40"/>
            <w:bookmarkStart w:id="19" w:name="IDX40"/>
            <w:bookmarkEnd w:id="19"/>
          </w:p>
        </w:tc>
        <w:tc>
          <w:tcPr>
            <w:tcW w:w="38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Odds Ratio</w:t>
            </w:r>
          </w:p>
        </w:tc>
      </w:tr>
      <w:tr>
        <w:trPr>
          <w:tblHeader w:val="true"/>
          <w:cantSplit w:val="true"/>
        </w:trPr>
        <w:tc>
          <w:tcPr>
            <w:tcW w:w="4261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arameter</w:t>
            </w:r>
          </w:p>
        </w:tc>
        <w:tc>
          <w:tcPr>
            <w:tcW w:w="142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stimate</w:t>
            </w:r>
          </w:p>
        </w:tc>
        <w:tc>
          <w:tcPr>
            <w:tcW w:w="241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&lt;0.001;   &lt;0.001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rp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gt;999.999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&gt;999.999; &gt;999.99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3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83;    0.98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3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33;    2.52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asting glucose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16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140;    1.23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6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25;    1.01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7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84;    1.31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h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73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497;    1.533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20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005;    1.03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3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89;    1.075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ldl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81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679;    0.969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991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78;    1.00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917;    1.107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triglycerides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08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0.830;    1.224)</w:t>
            </w:r>
          </w:p>
        </w:tc>
      </w:tr>
      <w:tr>
        <w:trPr>
          <w:cantSplit w:val="true"/>
        </w:trPr>
        <w:tc>
          <w:tcPr>
            <w:tcW w:w="4261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RB            No vs Yes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04</w:t>
            </w:r>
          </w:p>
        </w:tc>
        <w:tc>
          <w:tcPr>
            <w:tcW w:w="2412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(   1.166;    2.207)</w:t>
            </w:r>
          </w:p>
        </w:tc>
      </w:tr>
      <w:tr>
        <w:trPr>
          <w:cantSplit w:val="true"/>
        </w:trPr>
        <w:tc>
          <w:tcPr>
            <w:tcW w:w="8099" w:type="dxa"/>
            <w:gridSpan w:val="3"/>
            <w:tcBorders/>
            <w:shd w:fill="FFFFFF" w:val="clear"/>
          </w:tcPr>
          <w:p>
            <w:pPr>
              <w:pStyle w:val="Normal"/>
              <w:pBdr>
                <w:top w:val="single" w:sz="6" w:space="0" w:color="000000"/>
              </w:pBdr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br/>
              <w:t>Note: The propensity model models the probability of not receiving statins.</w:t>
              <w:br/>
              <w:t>All continuous variables in the model are included using restricted cubic splines.</w:t>
              <w:br/>
              <w:t>The c-statistic for the propensity model is 0.791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headerReference w:type="default" r:id="rId11"/>
      <w:type w:val="nextPage"/>
      <w:pgSz w:orient="landscape" w:w="16838" w:h="11906"/>
      <w:pgMar w:left="1134" w:right="1701" w:gutter="0" w:header="567" w:top="1134" w:footer="0" w:bottom="141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Times New Roman"/>
        <w:sz w:val="24"/>
        <w:szCs w:val="24"/>
      </w:rPr>
    </w:pPr>
    <w:r>
      <w:rPr>
        <w:rFonts w:eastAsia="Times New Roman"/>
        <w:sz w:val="24"/>
        <w:szCs w:val="24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outlineLvl w:val="2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lang w:val="en-US" w:eastAsia="zh-CN"/>
    </w:rPr>
  </w:style>
  <w:style w:type="character" w:styleId="FooterChar">
    <w:name w:val="Footer Char"/>
    <w:qFormat/>
    <w:rPr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header" Target="header7.xml"/><Relationship Id="rId9" Type="http://schemas.openxmlformats.org/officeDocument/2006/relationships/header" Target="header8.xml"/><Relationship Id="rId10" Type="http://schemas.openxmlformats.org/officeDocument/2006/relationships/header" Target="header9.xml"/><Relationship Id="rId11" Type="http://schemas.openxmlformats.org/officeDocument/2006/relationships/header" Target="header10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8:00:00Z</dcterms:created>
  <dc:creator>SAS Version 9.2</dc:creator>
  <dc:description/>
  <cp:keywords/>
  <dc:language>en-US</dc:language>
  <cp:lastModifiedBy>ARJAN VAN DER TOL</cp:lastModifiedBy>
  <dcterms:modified xsi:type="dcterms:W3CDTF">2012-01-19T09:29:00Z</dcterms:modified>
  <cp:revision>6</cp:revision>
  <dc:subject/>
  <dc:title>V9.2 SAS System Output</dc:title>
</cp:coreProperties>
</file>